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652A2" w14:textId="77777777" w:rsidR="004E41CE" w:rsidRPr="00377EF4" w:rsidRDefault="004E41CE" w:rsidP="00377EF4">
      <w:pPr>
        <w:jc w:val="center"/>
        <w:rPr>
          <w:b/>
          <w:sz w:val="36"/>
          <w:u w:val="single"/>
          <w:lang w:val="en-US"/>
        </w:rPr>
      </w:pPr>
      <w:r w:rsidRPr="00377EF4">
        <w:rPr>
          <w:b/>
          <w:sz w:val="36"/>
          <w:u w:val="single"/>
          <w:lang w:val="en-US"/>
        </w:rPr>
        <w:t>Supplementary Information</w:t>
      </w:r>
    </w:p>
    <w:p w14:paraId="4A4CBCFC" w14:textId="00E56F16" w:rsidR="004E41CE" w:rsidRDefault="00511C03">
      <w:pPr>
        <w:rPr>
          <w:lang w:val="en-US"/>
        </w:rPr>
      </w:pPr>
      <w:r>
        <w:rPr>
          <w:lang w:val="en-US"/>
        </w:rPr>
        <w:pict w14:anchorId="3F4AC4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02.75pt;height:555.75pt">
            <v:imagedata r:id="rId7" o:title="supplementary_figure"/>
          </v:shape>
        </w:pict>
      </w:r>
    </w:p>
    <w:p w14:paraId="7CFAE8DC" w14:textId="3A0BAE6B" w:rsidR="004E41CE" w:rsidRDefault="00377EF4">
      <w:pPr>
        <w:rPr>
          <w:lang w:val="en-US"/>
        </w:rPr>
      </w:pPr>
      <w:r w:rsidRPr="00377EF4">
        <w:rPr>
          <w:b/>
        </w:rPr>
        <w:t xml:space="preserve">Supplementary Information </w:t>
      </w:r>
      <w:r>
        <w:rPr>
          <w:b/>
        </w:rPr>
        <w:t>Figure 1:</w:t>
      </w:r>
      <w:r w:rsidR="004E41CE">
        <w:rPr>
          <w:b/>
          <w:lang w:val="en-US"/>
        </w:rPr>
        <w:t xml:space="preserve"> </w:t>
      </w:r>
      <w:r w:rsidR="004E41CE">
        <w:rPr>
          <w:lang w:val="en-US"/>
        </w:rPr>
        <w:t xml:space="preserve">Boxplots of mean, precision and repeatability for LV only and whole heart segmentation of the healthy volunteer cohort. LV only: mean = </w:t>
      </w:r>
      <w:r w:rsidRPr="00377EF4">
        <w:rPr>
          <w:lang w:val="en-US"/>
        </w:rPr>
        <w:t>0.00 ± 0.02 ppm</w:t>
      </w:r>
      <w:r w:rsidR="00C158A1">
        <w:rPr>
          <w:lang w:val="en-US"/>
        </w:rPr>
        <w:t>, precision = 0.05 ± 0.04</w:t>
      </w:r>
      <w:r w:rsidRPr="00377EF4">
        <w:rPr>
          <w:lang w:val="en-US"/>
        </w:rPr>
        <w:t xml:space="preserve"> ppm</w:t>
      </w:r>
      <w:r>
        <w:rPr>
          <w:lang w:val="en-US"/>
        </w:rPr>
        <w:t xml:space="preserve">, repeatability = </w:t>
      </w:r>
      <w:r w:rsidRPr="00377EF4">
        <w:rPr>
          <w:lang w:val="en-US"/>
        </w:rPr>
        <w:t>0.02 ± 0.02 ppm</w:t>
      </w:r>
      <w:r>
        <w:rPr>
          <w:lang w:val="en-US"/>
        </w:rPr>
        <w:t xml:space="preserve">. Whole heart: mean = -0.01 </w:t>
      </w:r>
      <w:r w:rsidRPr="00377EF4">
        <w:rPr>
          <w:lang w:val="en-US"/>
        </w:rPr>
        <w:t>±</w:t>
      </w:r>
      <w:r>
        <w:rPr>
          <w:lang w:val="en-US"/>
        </w:rPr>
        <w:t xml:space="preserve"> 0.03 ppm, precision = 0.06 ± 0.03</w:t>
      </w:r>
      <w:r w:rsidRPr="00377EF4">
        <w:rPr>
          <w:lang w:val="en-US"/>
        </w:rPr>
        <w:t xml:space="preserve"> ppm</w:t>
      </w:r>
      <w:r>
        <w:rPr>
          <w:lang w:val="en-US"/>
        </w:rPr>
        <w:t>, repeatability = 0.03 ± 0.03</w:t>
      </w:r>
      <w:r w:rsidRPr="00377EF4">
        <w:rPr>
          <w:lang w:val="en-US"/>
        </w:rPr>
        <w:t xml:space="preserve"> ppm</w:t>
      </w:r>
      <w:r>
        <w:rPr>
          <w:lang w:val="en-US"/>
        </w:rPr>
        <w:t xml:space="preserve">. </w:t>
      </w:r>
      <w:bookmarkStart w:id="0" w:name="_GoBack"/>
      <w:bookmarkEnd w:id="0"/>
    </w:p>
    <w:p w14:paraId="40C42D8B" w14:textId="77777777" w:rsidR="00377EF4" w:rsidRDefault="00377EF4">
      <w:pPr>
        <w:rPr>
          <w:lang w:val="en-US"/>
        </w:rPr>
      </w:pPr>
    </w:p>
    <w:p w14:paraId="4113FD72" w14:textId="77777777" w:rsidR="00377EF4" w:rsidRDefault="00377EF4">
      <w:pPr>
        <w:rPr>
          <w:lang w:val="en-US"/>
        </w:rPr>
      </w:pPr>
    </w:p>
    <w:p w14:paraId="36EED0FC" w14:textId="77777777" w:rsidR="00377EF4" w:rsidRPr="00377EF4" w:rsidRDefault="00377EF4">
      <w:pPr>
        <w:rPr>
          <w:lang w:val="en-US"/>
        </w:rPr>
      </w:pPr>
      <w:r w:rsidRPr="00377EF4">
        <w:rPr>
          <w:b/>
        </w:rPr>
        <w:t>Supplementary Information Figure 2</w:t>
      </w:r>
      <w:r>
        <w:rPr>
          <w:b/>
        </w:rPr>
        <w:t>:</w:t>
      </w:r>
      <w:r w:rsidRPr="00377EF4">
        <w:rPr>
          <w:b/>
        </w:rPr>
        <w:t xml:space="preserve"> </w:t>
      </w:r>
      <w:r w:rsidRPr="00377EF4">
        <w:t xml:space="preserve">Reconstructed QSM maps </w:t>
      </w:r>
      <w:r>
        <w:t xml:space="preserve">for IMH patient 2, </w:t>
      </w:r>
      <w:r w:rsidRPr="00377EF4">
        <w:t>with whole heart and LV only masks. A negative susceptibility artefact can be seen in the septum (red arrows). The haemorrhage can be seen in both reconstructions (black arrow).</w:t>
      </w:r>
      <w:r w:rsidRPr="00377EF4">
        <w:rPr>
          <w:b/>
        </w:rPr>
        <w:t xml:space="preserve"> </w:t>
      </w:r>
      <w:r w:rsidRPr="00377EF4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903DB50" wp14:editId="240196A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819650" cy="17145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D433D5" w14:textId="77777777" w:rsidR="00377EF4" w:rsidRDefault="00377EF4">
      <w:pPr>
        <w:rPr>
          <w:lang w:val="en-US"/>
        </w:rPr>
      </w:pPr>
    </w:p>
    <w:p w14:paraId="21D53584" w14:textId="77777777" w:rsidR="00377EF4" w:rsidRDefault="00377EF4">
      <w:pPr>
        <w:rPr>
          <w:lang w:val="en-US"/>
        </w:rPr>
      </w:pPr>
    </w:p>
    <w:p w14:paraId="0B72D935" w14:textId="77777777" w:rsidR="00377EF4" w:rsidRDefault="00377EF4">
      <w:pPr>
        <w:rPr>
          <w:lang w:val="en-US"/>
        </w:rPr>
      </w:pPr>
    </w:p>
    <w:p w14:paraId="50037EF9" w14:textId="77777777" w:rsidR="00377EF4" w:rsidRDefault="00377EF4">
      <w:pPr>
        <w:rPr>
          <w:lang w:val="en-US"/>
        </w:rPr>
      </w:pPr>
    </w:p>
    <w:p w14:paraId="312B038E" w14:textId="77777777" w:rsidR="00377EF4" w:rsidRDefault="00377EF4">
      <w:pPr>
        <w:rPr>
          <w:lang w:val="en-US"/>
        </w:rPr>
      </w:pPr>
    </w:p>
    <w:p w14:paraId="5A34240B" w14:textId="77777777" w:rsidR="00377EF4" w:rsidRDefault="00377EF4">
      <w:pPr>
        <w:rPr>
          <w:lang w:val="en-US"/>
        </w:rPr>
      </w:pPr>
    </w:p>
    <w:p w14:paraId="1D57A273" w14:textId="77777777" w:rsidR="00377EF4" w:rsidRDefault="00377EF4">
      <w:pPr>
        <w:rPr>
          <w:lang w:val="en-US"/>
        </w:rPr>
      </w:pPr>
    </w:p>
    <w:p w14:paraId="45FFD132" w14:textId="77777777" w:rsidR="00377EF4" w:rsidRDefault="00377EF4">
      <w:pPr>
        <w:rPr>
          <w:lang w:val="en-US"/>
        </w:rPr>
      </w:pPr>
    </w:p>
    <w:p w14:paraId="02094695" w14:textId="77777777" w:rsidR="00377EF4" w:rsidRPr="004E41CE" w:rsidRDefault="00377EF4">
      <w:pPr>
        <w:rPr>
          <w:lang w:val="en-US"/>
        </w:rPr>
      </w:pPr>
    </w:p>
    <w:sectPr w:rsidR="00377EF4" w:rsidRPr="004E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CE"/>
    <w:rsid w:val="00377EF4"/>
    <w:rsid w:val="004C76CB"/>
    <w:rsid w:val="004E41CE"/>
    <w:rsid w:val="00511C03"/>
    <w:rsid w:val="007848E7"/>
    <w:rsid w:val="00C1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F7A7EA6"/>
  <w15:chartTrackingRefBased/>
  <w15:docId w15:val="{CBC158D4-3DFB-4FA1-8A1A-83F8D5DA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8f6c72-70b8-42a4-91c6-8d3d553d3be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6406EA6E69FC4782B7EEA76B261D97" ma:contentTypeVersion="16" ma:contentTypeDescription="Create a new document." ma:contentTypeScope="" ma:versionID="fabeacad13c3831c17449f2af5411dee">
  <xsd:schema xmlns:xsd="http://www.w3.org/2001/XMLSchema" xmlns:xs="http://www.w3.org/2001/XMLSchema" xmlns:p="http://schemas.microsoft.com/office/2006/metadata/properties" xmlns:ns3="358f6c72-70b8-42a4-91c6-8d3d553d3bed" xmlns:ns4="b53e0ccb-6d06-4add-a83c-17e2bad67c56" targetNamespace="http://schemas.microsoft.com/office/2006/metadata/properties" ma:root="true" ma:fieldsID="8cedd563af3b233d70f3a295dcc04934" ns3:_="" ns4:_="">
    <xsd:import namespace="358f6c72-70b8-42a4-91c6-8d3d553d3bed"/>
    <xsd:import namespace="b53e0ccb-6d06-4add-a83c-17e2bad67c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f6c72-70b8-42a4-91c6-8d3d553d3b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e0ccb-6d06-4add-a83c-17e2bad67c5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19857-66C5-435F-9137-E4E53CA23D56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b53e0ccb-6d06-4add-a83c-17e2bad67c56"/>
    <ds:schemaRef ds:uri="358f6c72-70b8-42a4-91c6-8d3d553d3bed"/>
  </ds:schemaRefs>
</ds:datastoreItem>
</file>

<file path=customXml/itemProps2.xml><?xml version="1.0" encoding="utf-8"?>
<ds:datastoreItem xmlns:ds="http://schemas.openxmlformats.org/officeDocument/2006/customXml" ds:itemID="{91531841-11F2-44B9-AE08-D8A096B5E5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618CBD-E55A-450C-A934-3EA5C6D73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8f6c72-70b8-42a4-91c6-8d3d553d3bed"/>
    <ds:schemaRef ds:uri="b53e0ccb-6d06-4add-a83c-17e2bad67c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yler</dc:creator>
  <cp:keywords/>
  <dc:description/>
  <cp:lastModifiedBy>Andrew Tyler</cp:lastModifiedBy>
  <cp:revision>3</cp:revision>
  <dcterms:created xsi:type="dcterms:W3CDTF">2023-10-18T09:24:00Z</dcterms:created>
  <dcterms:modified xsi:type="dcterms:W3CDTF">2023-11-1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6406EA6E69FC4782B7EEA76B261D97</vt:lpwstr>
  </property>
</Properties>
</file>